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74DC" w:rsidRPr="00A924A4" w:rsidRDefault="001B74DC" w:rsidP="001B74DC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924A4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EDC632D" wp14:editId="07D58620">
            <wp:extent cx="5911702" cy="3296148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2949" cy="33024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B74DC" w:rsidRPr="00A924A4" w:rsidRDefault="001B74DC" w:rsidP="001B74DC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:rsidR="001B74DC" w:rsidRPr="009750AA" w:rsidRDefault="001B74DC" w:rsidP="001B74DC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9750AA">
        <w:rPr>
          <w:rFonts w:ascii="Times New Roman" w:hAnsi="Times New Roman" w:cs="Times New Roman"/>
          <w:sz w:val="24"/>
          <w:szCs w:val="24"/>
        </w:rPr>
        <w:t xml:space="preserve">S1 Fig. </w:t>
      </w:r>
      <w:proofErr w:type="gramStart"/>
      <w:r w:rsidRPr="009750AA">
        <w:rPr>
          <w:rFonts w:ascii="Times New Roman" w:hAnsi="Times New Roman" w:cs="Times New Roman"/>
          <w:sz w:val="24"/>
          <w:szCs w:val="24"/>
        </w:rPr>
        <w:t>Prediction of facial emotion differentiation capabilities of the middle proband group (ages 11 to 17) of the Philadelphia Neurodevelopmental Cohort using polygenic risk (PRS) for autism spectrum disorder.</w:t>
      </w:r>
      <w:proofErr w:type="gramEnd"/>
      <w:r w:rsidRPr="009750AA">
        <w:rPr>
          <w:rFonts w:ascii="Times New Roman" w:hAnsi="Times New Roman" w:cs="Times New Roman"/>
          <w:sz w:val="24"/>
          <w:szCs w:val="24"/>
        </w:rPr>
        <w:t xml:space="preserve"> The x-axis shows correctness and response time for each facial emotion using two neurocognitive instruments: The Penn Emotion Differentiation Test. Significance is indicated by * for p &lt; 0.05.</w:t>
      </w:r>
    </w:p>
    <w:p w:rsidR="00254A74" w:rsidRDefault="00254A74">
      <w:bookmarkStart w:id="0" w:name="_GoBack"/>
      <w:bookmarkEnd w:id="0"/>
    </w:p>
    <w:sectPr w:rsidR="00254A74" w:rsidSect="004105BB">
      <w:pgSz w:w="12240" w:h="15840"/>
      <w:pgMar w:top="1440" w:right="1267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4DC"/>
    <w:rsid w:val="001B74DC"/>
    <w:rsid w:val="00254A74"/>
    <w:rsid w:val="00410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C28D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B74DC"/>
    <w:rPr>
      <w:rFonts w:eastAsiaTheme="minorHAns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1B74DC"/>
    <w:rPr>
      <w:rFonts w:eastAsiaTheme="minorHAns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4D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4D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B74DC"/>
    <w:rPr>
      <w:rFonts w:eastAsiaTheme="minorHAns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1B74DC"/>
    <w:rPr>
      <w:rFonts w:eastAsiaTheme="minorHAns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4D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4D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9</Characters>
  <Application>Microsoft Macintosh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Wendt</dc:creator>
  <cp:keywords/>
  <dc:description/>
  <cp:lastModifiedBy>Frank Wendt</cp:lastModifiedBy>
  <cp:revision>1</cp:revision>
  <dcterms:created xsi:type="dcterms:W3CDTF">2020-08-31T13:20:00Z</dcterms:created>
  <dcterms:modified xsi:type="dcterms:W3CDTF">2020-08-31T13:20:00Z</dcterms:modified>
</cp:coreProperties>
</file>